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DB668" w14:textId="14905D62" w:rsidR="00260B0D" w:rsidRPr="00F30F57" w:rsidRDefault="00260B0D" w:rsidP="00260B0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="00F212CF">
        <w:rPr>
          <w:rFonts w:ascii="Times New Roman" w:eastAsia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00F30F5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. Heart rates of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he </w:t>
      </w:r>
      <w:r w:rsidRPr="00F30F57">
        <w:rPr>
          <w:rFonts w:ascii="Times New Roman" w:eastAsia="Times New Roman" w:hAnsi="Times New Roman" w:cs="Times New Roman"/>
          <w:b/>
          <w:bCs/>
          <w:color w:val="000000" w:themeColor="text1"/>
        </w:rPr>
        <w:t>masu and cherry salmon</w:t>
      </w:r>
    </w:p>
    <w:tbl>
      <w:tblPr>
        <w:tblStyle w:val="TableGrid"/>
        <w:tblW w:w="3964" w:type="dxa"/>
        <w:tblInd w:w="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</w:tblGrid>
      <w:tr w:rsidR="00260B0D" w:rsidRPr="00F30F57" w14:paraId="170428D9" w14:textId="77777777" w:rsidTr="00225108">
        <w:trPr>
          <w:trHeight w:val="32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5B5F9D" w14:textId="77777777" w:rsidR="00260B0D" w:rsidRPr="00F30F57" w:rsidRDefault="00260B0D" w:rsidP="00F91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FEDD7" w14:textId="6C855765" w:rsidR="00260B0D" w:rsidRPr="00F30F57" w:rsidRDefault="004B3492" w:rsidP="00F91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260B0D" w:rsidRPr="00F30F57">
              <w:rPr>
                <w:rFonts w:ascii="Times New Roman" w:eastAsia="Times New Roman" w:hAnsi="Times New Roman" w:cs="Times New Roman"/>
                <w:color w:val="000000"/>
              </w:rPr>
              <w:t>eat/minute</w:t>
            </w:r>
          </w:p>
        </w:tc>
      </w:tr>
      <w:tr w:rsidR="00260B0D" w:rsidRPr="00F30F57" w14:paraId="6BEC5CA6" w14:textId="77777777" w:rsidTr="00225108">
        <w:trPr>
          <w:trHeight w:val="32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159FDB36" w14:textId="77777777" w:rsidR="00260B0D" w:rsidRPr="00F30F57" w:rsidRDefault="00260B0D" w:rsidP="00F91E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Masu salmon #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30A959F2" w14:textId="77777777" w:rsidR="00260B0D" w:rsidRPr="00F30F57" w:rsidRDefault="00260B0D" w:rsidP="00F91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</w:tr>
      <w:tr w:rsidR="00260B0D" w:rsidRPr="00F30F57" w14:paraId="7F97B56C" w14:textId="77777777" w:rsidTr="00225108">
        <w:trPr>
          <w:trHeight w:val="320"/>
        </w:trPr>
        <w:tc>
          <w:tcPr>
            <w:tcW w:w="2122" w:type="dxa"/>
            <w:noWrap/>
            <w:hideMark/>
          </w:tcPr>
          <w:p w14:paraId="65AB2DEF" w14:textId="77777777" w:rsidR="00260B0D" w:rsidRPr="00F30F57" w:rsidRDefault="00260B0D" w:rsidP="00F91E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Masu salmon #2</w:t>
            </w:r>
          </w:p>
        </w:tc>
        <w:tc>
          <w:tcPr>
            <w:tcW w:w="1842" w:type="dxa"/>
            <w:noWrap/>
            <w:hideMark/>
          </w:tcPr>
          <w:p w14:paraId="730E1DBC" w14:textId="77777777" w:rsidR="00260B0D" w:rsidRPr="00F30F57" w:rsidRDefault="00260B0D" w:rsidP="00F91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</w:tr>
      <w:tr w:rsidR="00260B0D" w:rsidRPr="00F30F57" w14:paraId="4BB32AA0" w14:textId="77777777" w:rsidTr="00225108">
        <w:trPr>
          <w:trHeight w:val="320"/>
        </w:trPr>
        <w:tc>
          <w:tcPr>
            <w:tcW w:w="2122" w:type="dxa"/>
            <w:noWrap/>
            <w:hideMark/>
          </w:tcPr>
          <w:p w14:paraId="7A17E173" w14:textId="77777777" w:rsidR="00260B0D" w:rsidRPr="00F30F57" w:rsidRDefault="00260B0D" w:rsidP="00F91E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Masu salmon #3</w:t>
            </w:r>
          </w:p>
        </w:tc>
        <w:tc>
          <w:tcPr>
            <w:tcW w:w="1842" w:type="dxa"/>
            <w:noWrap/>
            <w:hideMark/>
          </w:tcPr>
          <w:p w14:paraId="0130E44E" w14:textId="77777777" w:rsidR="00260B0D" w:rsidRPr="00F30F57" w:rsidRDefault="00260B0D" w:rsidP="00F91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260B0D" w:rsidRPr="00F30F57" w14:paraId="51F87B30" w14:textId="77777777" w:rsidTr="00225108">
        <w:trPr>
          <w:trHeight w:val="320"/>
        </w:trPr>
        <w:tc>
          <w:tcPr>
            <w:tcW w:w="2122" w:type="dxa"/>
            <w:noWrap/>
            <w:hideMark/>
          </w:tcPr>
          <w:p w14:paraId="33770EFF" w14:textId="77777777" w:rsidR="00260B0D" w:rsidRPr="00F30F57" w:rsidRDefault="00260B0D" w:rsidP="00F91E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Masu salmon #4</w:t>
            </w:r>
          </w:p>
        </w:tc>
        <w:tc>
          <w:tcPr>
            <w:tcW w:w="1842" w:type="dxa"/>
            <w:noWrap/>
            <w:hideMark/>
          </w:tcPr>
          <w:p w14:paraId="79872DE4" w14:textId="77777777" w:rsidR="00260B0D" w:rsidRPr="00F30F57" w:rsidRDefault="00260B0D" w:rsidP="00F91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260B0D" w:rsidRPr="00F30F57" w14:paraId="32DF81B9" w14:textId="77777777" w:rsidTr="00225108">
        <w:trPr>
          <w:trHeight w:val="32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449AC7EA" w14:textId="77777777" w:rsidR="00260B0D" w:rsidRPr="00F30F57" w:rsidRDefault="00260B0D" w:rsidP="00F91E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Masu salmon #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00F42FEF" w14:textId="77777777" w:rsidR="00260B0D" w:rsidRPr="00F30F57" w:rsidRDefault="00260B0D" w:rsidP="00F91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260B0D" w:rsidRPr="00F30F57" w14:paraId="1F1559E5" w14:textId="77777777" w:rsidTr="00225108">
        <w:trPr>
          <w:trHeight w:val="32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43805BE4" w14:textId="77777777" w:rsidR="00260B0D" w:rsidRPr="00F30F57" w:rsidRDefault="00260B0D" w:rsidP="00F91E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Cherry Salmon #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2E521C53" w14:textId="77777777" w:rsidR="00260B0D" w:rsidRPr="00F30F57" w:rsidRDefault="00260B0D" w:rsidP="00F91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260B0D" w:rsidRPr="00F30F57" w14:paraId="09577D87" w14:textId="77777777" w:rsidTr="00225108">
        <w:trPr>
          <w:trHeight w:val="32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11267372" w14:textId="77777777" w:rsidR="00260B0D" w:rsidRPr="00F30F57" w:rsidRDefault="00260B0D" w:rsidP="00F91E5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Cherry Salmon #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0B279A4F" w14:textId="77777777" w:rsidR="00260B0D" w:rsidRPr="00F30F57" w:rsidRDefault="00260B0D" w:rsidP="00F91E5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F57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</w:tbl>
    <w:p w14:paraId="7C7759B0" w14:textId="77777777" w:rsidR="00260B0D" w:rsidRPr="00F30F57" w:rsidRDefault="00260B0D" w:rsidP="00260B0D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F30F57">
        <w:rPr>
          <w:color w:val="000000" w:themeColor="text1"/>
        </w:rPr>
        <w:t xml:space="preserve">The means ± SDs indicate 109 ± 12.0 bpm in masu salmon and 72 ± 5.3 bpm in cherry salmon. </w:t>
      </w:r>
      <w:r w:rsidRPr="00F30F57">
        <w:rPr>
          <w:i/>
          <w:iCs/>
          <w:color w:val="000000" w:themeColor="text1"/>
        </w:rPr>
        <w:t>p</w:t>
      </w:r>
      <w:r w:rsidRPr="00F30F57">
        <w:rPr>
          <w:color w:val="000000" w:themeColor="text1"/>
        </w:rPr>
        <w:t xml:space="preserve"> = 0.0164.</w:t>
      </w:r>
    </w:p>
    <w:p w14:paraId="7F638AB5" w14:textId="77777777" w:rsidR="00CC46BB" w:rsidRDefault="00CC46BB"/>
    <w:sectPr w:rsidR="00CC46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B0D"/>
    <w:rsid w:val="00001427"/>
    <w:rsid w:val="00003409"/>
    <w:rsid w:val="00007AA2"/>
    <w:rsid w:val="00012D58"/>
    <w:rsid w:val="000153F4"/>
    <w:rsid w:val="00020B94"/>
    <w:rsid w:val="00026FDC"/>
    <w:rsid w:val="00037A8F"/>
    <w:rsid w:val="000724AD"/>
    <w:rsid w:val="0007388F"/>
    <w:rsid w:val="0008403A"/>
    <w:rsid w:val="0009549F"/>
    <w:rsid w:val="000B4AE4"/>
    <w:rsid w:val="000B6DEC"/>
    <w:rsid w:val="000C0226"/>
    <w:rsid w:val="000E3936"/>
    <w:rsid w:val="000E5069"/>
    <w:rsid w:val="0010010E"/>
    <w:rsid w:val="00102C72"/>
    <w:rsid w:val="00103C28"/>
    <w:rsid w:val="00110750"/>
    <w:rsid w:val="00112293"/>
    <w:rsid w:val="001125F0"/>
    <w:rsid w:val="001163C7"/>
    <w:rsid w:val="00121088"/>
    <w:rsid w:val="00137658"/>
    <w:rsid w:val="00137F02"/>
    <w:rsid w:val="001457B7"/>
    <w:rsid w:val="0016066C"/>
    <w:rsid w:val="0019315E"/>
    <w:rsid w:val="001A20BF"/>
    <w:rsid w:val="001A61C3"/>
    <w:rsid w:val="001C40E2"/>
    <w:rsid w:val="001F6A30"/>
    <w:rsid w:val="00207CCD"/>
    <w:rsid w:val="00210388"/>
    <w:rsid w:val="00225108"/>
    <w:rsid w:val="00226B83"/>
    <w:rsid w:val="00226D1B"/>
    <w:rsid w:val="00230B42"/>
    <w:rsid w:val="00231C4D"/>
    <w:rsid w:val="00235260"/>
    <w:rsid w:val="00253510"/>
    <w:rsid w:val="0025736A"/>
    <w:rsid w:val="00260B0D"/>
    <w:rsid w:val="002662E0"/>
    <w:rsid w:val="00270550"/>
    <w:rsid w:val="00271F29"/>
    <w:rsid w:val="00276EC1"/>
    <w:rsid w:val="0027732B"/>
    <w:rsid w:val="00280559"/>
    <w:rsid w:val="00282C33"/>
    <w:rsid w:val="00285F67"/>
    <w:rsid w:val="00291F18"/>
    <w:rsid w:val="002C4D95"/>
    <w:rsid w:val="002C602C"/>
    <w:rsid w:val="002D6986"/>
    <w:rsid w:val="002E0F4A"/>
    <w:rsid w:val="002E1D7A"/>
    <w:rsid w:val="002E645E"/>
    <w:rsid w:val="002F10B4"/>
    <w:rsid w:val="002F1118"/>
    <w:rsid w:val="002F1A2C"/>
    <w:rsid w:val="002F5BF0"/>
    <w:rsid w:val="00300824"/>
    <w:rsid w:val="00304227"/>
    <w:rsid w:val="00313FEF"/>
    <w:rsid w:val="00320F23"/>
    <w:rsid w:val="00325937"/>
    <w:rsid w:val="00330BE9"/>
    <w:rsid w:val="0033171B"/>
    <w:rsid w:val="003329FC"/>
    <w:rsid w:val="0035221D"/>
    <w:rsid w:val="00362342"/>
    <w:rsid w:val="0036354B"/>
    <w:rsid w:val="003674A2"/>
    <w:rsid w:val="00381BB8"/>
    <w:rsid w:val="00396DE1"/>
    <w:rsid w:val="003A34AC"/>
    <w:rsid w:val="003B1D17"/>
    <w:rsid w:val="003B2008"/>
    <w:rsid w:val="003B2A98"/>
    <w:rsid w:val="003C5844"/>
    <w:rsid w:val="003C7751"/>
    <w:rsid w:val="003D01AB"/>
    <w:rsid w:val="003D39D4"/>
    <w:rsid w:val="003F5C5D"/>
    <w:rsid w:val="003F611E"/>
    <w:rsid w:val="0040047A"/>
    <w:rsid w:val="004120C2"/>
    <w:rsid w:val="00427022"/>
    <w:rsid w:val="004301FF"/>
    <w:rsid w:val="00442007"/>
    <w:rsid w:val="00451D55"/>
    <w:rsid w:val="00462B60"/>
    <w:rsid w:val="00464A8F"/>
    <w:rsid w:val="00464D9E"/>
    <w:rsid w:val="00465351"/>
    <w:rsid w:val="0047494B"/>
    <w:rsid w:val="00485E80"/>
    <w:rsid w:val="004863B5"/>
    <w:rsid w:val="00487653"/>
    <w:rsid w:val="004A3BD0"/>
    <w:rsid w:val="004B3492"/>
    <w:rsid w:val="004D30F6"/>
    <w:rsid w:val="004D4D2F"/>
    <w:rsid w:val="004D6B33"/>
    <w:rsid w:val="004D74C4"/>
    <w:rsid w:val="004D7B41"/>
    <w:rsid w:val="004F2DA5"/>
    <w:rsid w:val="00507178"/>
    <w:rsid w:val="00512190"/>
    <w:rsid w:val="00523281"/>
    <w:rsid w:val="00530156"/>
    <w:rsid w:val="00530D9C"/>
    <w:rsid w:val="00547B7D"/>
    <w:rsid w:val="00552673"/>
    <w:rsid w:val="00552D86"/>
    <w:rsid w:val="005610E6"/>
    <w:rsid w:val="005611C0"/>
    <w:rsid w:val="00577F28"/>
    <w:rsid w:val="00581E7F"/>
    <w:rsid w:val="0058406B"/>
    <w:rsid w:val="00585F04"/>
    <w:rsid w:val="00596BD4"/>
    <w:rsid w:val="005B4A7A"/>
    <w:rsid w:val="005B5A76"/>
    <w:rsid w:val="005C4195"/>
    <w:rsid w:val="005C5607"/>
    <w:rsid w:val="005D20E9"/>
    <w:rsid w:val="005E1736"/>
    <w:rsid w:val="005E5CAF"/>
    <w:rsid w:val="005E777B"/>
    <w:rsid w:val="005F6818"/>
    <w:rsid w:val="006110EB"/>
    <w:rsid w:val="00611AFA"/>
    <w:rsid w:val="0061218C"/>
    <w:rsid w:val="00613922"/>
    <w:rsid w:val="00615D83"/>
    <w:rsid w:val="00617937"/>
    <w:rsid w:val="00634679"/>
    <w:rsid w:val="00663F7B"/>
    <w:rsid w:val="00666615"/>
    <w:rsid w:val="00670FEA"/>
    <w:rsid w:val="006759B7"/>
    <w:rsid w:val="0067621A"/>
    <w:rsid w:val="0067642F"/>
    <w:rsid w:val="006815DE"/>
    <w:rsid w:val="00681683"/>
    <w:rsid w:val="00681F26"/>
    <w:rsid w:val="0068584E"/>
    <w:rsid w:val="00697BEA"/>
    <w:rsid w:val="006B6FAC"/>
    <w:rsid w:val="006C4E51"/>
    <w:rsid w:val="006C5518"/>
    <w:rsid w:val="006D32BC"/>
    <w:rsid w:val="006D38F4"/>
    <w:rsid w:val="006E5F27"/>
    <w:rsid w:val="006F1282"/>
    <w:rsid w:val="006F2610"/>
    <w:rsid w:val="006F5872"/>
    <w:rsid w:val="00701F07"/>
    <w:rsid w:val="007072A5"/>
    <w:rsid w:val="00710655"/>
    <w:rsid w:val="0071156E"/>
    <w:rsid w:val="00713C1F"/>
    <w:rsid w:val="00714237"/>
    <w:rsid w:val="00717EE7"/>
    <w:rsid w:val="0072643E"/>
    <w:rsid w:val="00737419"/>
    <w:rsid w:val="00737BB6"/>
    <w:rsid w:val="007419C9"/>
    <w:rsid w:val="00765744"/>
    <w:rsid w:val="00777D10"/>
    <w:rsid w:val="0079101E"/>
    <w:rsid w:val="007B457E"/>
    <w:rsid w:val="007B5460"/>
    <w:rsid w:val="007C0E14"/>
    <w:rsid w:val="007D44A5"/>
    <w:rsid w:val="007D4AEA"/>
    <w:rsid w:val="007D5B68"/>
    <w:rsid w:val="007D7730"/>
    <w:rsid w:val="007E4CB2"/>
    <w:rsid w:val="008006A4"/>
    <w:rsid w:val="00805AB5"/>
    <w:rsid w:val="0081049A"/>
    <w:rsid w:val="0082669E"/>
    <w:rsid w:val="00827600"/>
    <w:rsid w:val="008359C8"/>
    <w:rsid w:val="00840D2F"/>
    <w:rsid w:val="00843A07"/>
    <w:rsid w:val="008474C2"/>
    <w:rsid w:val="00855B42"/>
    <w:rsid w:val="00856BB8"/>
    <w:rsid w:val="00863B57"/>
    <w:rsid w:val="00864D73"/>
    <w:rsid w:val="00871F4E"/>
    <w:rsid w:val="008729BC"/>
    <w:rsid w:val="00881CAD"/>
    <w:rsid w:val="008854B4"/>
    <w:rsid w:val="008969F5"/>
    <w:rsid w:val="00897641"/>
    <w:rsid w:val="008B74A5"/>
    <w:rsid w:val="008C27E5"/>
    <w:rsid w:val="008D0707"/>
    <w:rsid w:val="008E45B1"/>
    <w:rsid w:val="008E4E8B"/>
    <w:rsid w:val="008E59BF"/>
    <w:rsid w:val="008F18A8"/>
    <w:rsid w:val="008F41F6"/>
    <w:rsid w:val="008F5CBB"/>
    <w:rsid w:val="008F66A6"/>
    <w:rsid w:val="009017D4"/>
    <w:rsid w:val="009242AF"/>
    <w:rsid w:val="009279ED"/>
    <w:rsid w:val="0093118B"/>
    <w:rsid w:val="00934BDA"/>
    <w:rsid w:val="00947DE8"/>
    <w:rsid w:val="009539E6"/>
    <w:rsid w:val="00954AE8"/>
    <w:rsid w:val="0095739C"/>
    <w:rsid w:val="00957BBC"/>
    <w:rsid w:val="009655A2"/>
    <w:rsid w:val="00970CFF"/>
    <w:rsid w:val="0097285B"/>
    <w:rsid w:val="00974414"/>
    <w:rsid w:val="00993BF7"/>
    <w:rsid w:val="00994F4E"/>
    <w:rsid w:val="009A4EC5"/>
    <w:rsid w:val="009A6E05"/>
    <w:rsid w:val="009B5A99"/>
    <w:rsid w:val="009D2504"/>
    <w:rsid w:val="009F2306"/>
    <w:rsid w:val="009F498C"/>
    <w:rsid w:val="00A01DAC"/>
    <w:rsid w:val="00A03C02"/>
    <w:rsid w:val="00A139E1"/>
    <w:rsid w:val="00A2004F"/>
    <w:rsid w:val="00A21951"/>
    <w:rsid w:val="00A46219"/>
    <w:rsid w:val="00A47684"/>
    <w:rsid w:val="00A70092"/>
    <w:rsid w:val="00A9386A"/>
    <w:rsid w:val="00A96692"/>
    <w:rsid w:val="00AA0334"/>
    <w:rsid w:val="00AA6BA5"/>
    <w:rsid w:val="00AB3241"/>
    <w:rsid w:val="00AF07A7"/>
    <w:rsid w:val="00B009F0"/>
    <w:rsid w:val="00B033A8"/>
    <w:rsid w:val="00B11CE0"/>
    <w:rsid w:val="00B13CE3"/>
    <w:rsid w:val="00B150C5"/>
    <w:rsid w:val="00B17673"/>
    <w:rsid w:val="00B208C6"/>
    <w:rsid w:val="00B24CF8"/>
    <w:rsid w:val="00B369A3"/>
    <w:rsid w:val="00B414CE"/>
    <w:rsid w:val="00B43255"/>
    <w:rsid w:val="00B44D6D"/>
    <w:rsid w:val="00B46312"/>
    <w:rsid w:val="00B5129A"/>
    <w:rsid w:val="00B5394C"/>
    <w:rsid w:val="00B60697"/>
    <w:rsid w:val="00B63E0D"/>
    <w:rsid w:val="00B73D28"/>
    <w:rsid w:val="00B820F1"/>
    <w:rsid w:val="00B92B9C"/>
    <w:rsid w:val="00BA4B23"/>
    <w:rsid w:val="00BA77D9"/>
    <w:rsid w:val="00BB2279"/>
    <w:rsid w:val="00BB25C3"/>
    <w:rsid w:val="00BC2AF4"/>
    <w:rsid w:val="00BC569B"/>
    <w:rsid w:val="00BC5EA4"/>
    <w:rsid w:val="00BD04F5"/>
    <w:rsid w:val="00BD235F"/>
    <w:rsid w:val="00BD498D"/>
    <w:rsid w:val="00BF2E81"/>
    <w:rsid w:val="00C144E0"/>
    <w:rsid w:val="00C248DC"/>
    <w:rsid w:val="00C25102"/>
    <w:rsid w:val="00C33391"/>
    <w:rsid w:val="00C40FE7"/>
    <w:rsid w:val="00C45EC8"/>
    <w:rsid w:val="00C87B47"/>
    <w:rsid w:val="00CA201E"/>
    <w:rsid w:val="00CA284F"/>
    <w:rsid w:val="00CA6720"/>
    <w:rsid w:val="00CA6C18"/>
    <w:rsid w:val="00CA6DE6"/>
    <w:rsid w:val="00CB5AA1"/>
    <w:rsid w:val="00CC3E9E"/>
    <w:rsid w:val="00CC46BB"/>
    <w:rsid w:val="00CD289D"/>
    <w:rsid w:val="00CD3BF1"/>
    <w:rsid w:val="00CD7C68"/>
    <w:rsid w:val="00CE0201"/>
    <w:rsid w:val="00CE22FB"/>
    <w:rsid w:val="00CE2EE5"/>
    <w:rsid w:val="00D1020B"/>
    <w:rsid w:val="00D225B2"/>
    <w:rsid w:val="00D2267F"/>
    <w:rsid w:val="00D40E38"/>
    <w:rsid w:val="00D41E9B"/>
    <w:rsid w:val="00D5197B"/>
    <w:rsid w:val="00D549B8"/>
    <w:rsid w:val="00D552C7"/>
    <w:rsid w:val="00D82B39"/>
    <w:rsid w:val="00DA296C"/>
    <w:rsid w:val="00DA387A"/>
    <w:rsid w:val="00DC0AF5"/>
    <w:rsid w:val="00DD5109"/>
    <w:rsid w:val="00DF0F6F"/>
    <w:rsid w:val="00DF61E7"/>
    <w:rsid w:val="00E057AC"/>
    <w:rsid w:val="00E07922"/>
    <w:rsid w:val="00E26075"/>
    <w:rsid w:val="00E2645E"/>
    <w:rsid w:val="00E317D8"/>
    <w:rsid w:val="00E3320B"/>
    <w:rsid w:val="00E341E1"/>
    <w:rsid w:val="00E44678"/>
    <w:rsid w:val="00E477CF"/>
    <w:rsid w:val="00E605F6"/>
    <w:rsid w:val="00E70D42"/>
    <w:rsid w:val="00E72399"/>
    <w:rsid w:val="00E80154"/>
    <w:rsid w:val="00E83DE7"/>
    <w:rsid w:val="00E85B97"/>
    <w:rsid w:val="00E933FA"/>
    <w:rsid w:val="00EA21E8"/>
    <w:rsid w:val="00EA3DCE"/>
    <w:rsid w:val="00EA6665"/>
    <w:rsid w:val="00EB2EFD"/>
    <w:rsid w:val="00EC40F9"/>
    <w:rsid w:val="00ED0009"/>
    <w:rsid w:val="00EE5C26"/>
    <w:rsid w:val="00EE7F99"/>
    <w:rsid w:val="00EF24D5"/>
    <w:rsid w:val="00F06187"/>
    <w:rsid w:val="00F07CED"/>
    <w:rsid w:val="00F12450"/>
    <w:rsid w:val="00F143D4"/>
    <w:rsid w:val="00F15030"/>
    <w:rsid w:val="00F212CF"/>
    <w:rsid w:val="00F249C3"/>
    <w:rsid w:val="00F26B21"/>
    <w:rsid w:val="00F31567"/>
    <w:rsid w:val="00F35CC8"/>
    <w:rsid w:val="00F45273"/>
    <w:rsid w:val="00F56BE0"/>
    <w:rsid w:val="00F81549"/>
    <w:rsid w:val="00F92EF3"/>
    <w:rsid w:val="00F93356"/>
    <w:rsid w:val="00F93E9F"/>
    <w:rsid w:val="00FA7641"/>
    <w:rsid w:val="00FC1D19"/>
    <w:rsid w:val="00FC29DF"/>
    <w:rsid w:val="00FC5F05"/>
    <w:rsid w:val="00FE32FD"/>
    <w:rsid w:val="00FE6144"/>
    <w:rsid w:val="00FF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25574"/>
  <w15:chartTrackingRefBased/>
  <w15:docId w15:val="{A2F0D1D8-F365-8440-B3A2-89DBCE931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B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0B0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60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B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B0D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260B0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49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9</Characters>
  <Application>Microsoft Office Word</Application>
  <DocSecurity>0</DocSecurity>
  <Lines>4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u Usui</dc:creator>
  <cp:keywords/>
  <dc:description/>
  <cp:lastModifiedBy>Yuu Usui</cp:lastModifiedBy>
  <cp:revision>3</cp:revision>
  <dcterms:created xsi:type="dcterms:W3CDTF">2022-04-04T10:42:00Z</dcterms:created>
  <dcterms:modified xsi:type="dcterms:W3CDTF">2022-04-04T13:07:00Z</dcterms:modified>
</cp:coreProperties>
</file>